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B777" w14:textId="1533340C" w:rsidR="00336415" w:rsidRDefault="00336415" w:rsidP="00F56B01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material </w:t>
      </w:r>
    </w:p>
    <w:p w14:paraId="3623C981" w14:textId="77777777" w:rsidR="00336415" w:rsidRDefault="00336415" w:rsidP="00F56B01">
      <w:pPr>
        <w:jc w:val="both"/>
        <w:rPr>
          <w:rFonts w:cs="Times New Roman"/>
          <w:b/>
          <w:bCs/>
        </w:rPr>
      </w:pPr>
    </w:p>
    <w:p w14:paraId="13D8A0DB" w14:textId="5C9926A0" w:rsidR="000648B6" w:rsidRPr="00BD716F" w:rsidRDefault="00BB70DA" w:rsidP="00F56B01">
      <w:pPr>
        <w:jc w:val="both"/>
        <w:rPr>
          <w:rFonts w:cs="Times New Roman"/>
          <w:b/>
          <w:bCs/>
        </w:rPr>
      </w:pPr>
      <w:r w:rsidRPr="00BD716F">
        <w:rPr>
          <w:rFonts w:cs="Times New Roman"/>
          <w:b/>
          <w:bCs/>
        </w:rPr>
        <w:t xml:space="preserve">Table </w:t>
      </w:r>
      <w:r w:rsidR="00783F71">
        <w:rPr>
          <w:rFonts w:cs="Times New Roman"/>
          <w:b/>
          <w:bCs/>
        </w:rPr>
        <w:t>1</w:t>
      </w:r>
    </w:p>
    <w:p w14:paraId="3E383E85" w14:textId="59E9B129" w:rsidR="000648B6" w:rsidRPr="00BD716F" w:rsidRDefault="000648B6" w:rsidP="00F56B01">
      <w:pPr>
        <w:jc w:val="both"/>
        <w:rPr>
          <w:rFonts w:cs="Times New Roman"/>
          <w:i/>
          <w:iCs/>
        </w:rPr>
      </w:pPr>
      <w:r w:rsidRPr="00BD716F">
        <w:rPr>
          <w:rFonts w:cs="Times New Roman"/>
          <w:i/>
          <w:iCs/>
        </w:rPr>
        <w:t xml:space="preserve">Eligibility </w:t>
      </w:r>
      <w:r w:rsidR="00247787" w:rsidRPr="00BD716F">
        <w:rPr>
          <w:rFonts w:cs="Times New Roman"/>
          <w:i/>
          <w:iCs/>
        </w:rPr>
        <w:t>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B70DA" w:rsidRPr="00BD716F" w14:paraId="638213BB" w14:textId="77777777" w:rsidTr="000648B6">
        <w:trPr>
          <w:trHeight w:val="311"/>
        </w:trPr>
        <w:tc>
          <w:tcPr>
            <w:tcW w:w="4814" w:type="dxa"/>
          </w:tcPr>
          <w:p w14:paraId="6BC4E4F9" w14:textId="77777777" w:rsidR="00BB70DA" w:rsidRPr="00BD716F" w:rsidRDefault="00BB70DA" w:rsidP="00F56B01">
            <w:pPr>
              <w:rPr>
                <w:rFonts w:cs="Times New Roman"/>
                <w:b/>
                <w:bCs/>
              </w:rPr>
            </w:pPr>
            <w:bookmarkStart w:id="0" w:name="_Hlk85015729"/>
            <w:r w:rsidRPr="00BD716F">
              <w:rPr>
                <w:rFonts w:cs="Times New Roman"/>
                <w:b/>
                <w:bCs/>
              </w:rPr>
              <w:t>Inclusion criteria</w:t>
            </w:r>
          </w:p>
        </w:tc>
        <w:tc>
          <w:tcPr>
            <w:tcW w:w="4814" w:type="dxa"/>
          </w:tcPr>
          <w:p w14:paraId="367938BA" w14:textId="4ECC135B" w:rsidR="00BB70DA" w:rsidRPr="00BD716F" w:rsidRDefault="000648B6" w:rsidP="00F56B01">
            <w:pPr>
              <w:rPr>
                <w:rFonts w:cs="Times New Roman"/>
              </w:rPr>
            </w:pPr>
            <w:r w:rsidRPr="00BD716F">
              <w:rPr>
                <w:rFonts w:cs="Times New Roman"/>
                <w:b/>
                <w:bCs/>
              </w:rPr>
              <w:t>Exclusion criteria</w:t>
            </w:r>
          </w:p>
        </w:tc>
      </w:tr>
      <w:tr w:rsidR="00BB70DA" w:rsidRPr="00BD716F" w14:paraId="111A50F1" w14:textId="77777777" w:rsidTr="0009778A">
        <w:trPr>
          <w:trHeight w:val="654"/>
        </w:trPr>
        <w:tc>
          <w:tcPr>
            <w:tcW w:w="4814" w:type="dxa"/>
          </w:tcPr>
          <w:p w14:paraId="66FC1933" w14:textId="77777777" w:rsidR="00BB70DA" w:rsidRPr="00BD716F" w:rsidRDefault="000648B6" w:rsidP="00F56B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</w:rPr>
              <w:t xml:space="preserve">Age 18-60 </w:t>
            </w:r>
          </w:p>
          <w:p w14:paraId="4FF3DA61" w14:textId="5C7FE9AF" w:rsidR="00247787" w:rsidRPr="00BD716F" w:rsidRDefault="000648B6" w:rsidP="00F56B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diagnosis </w:t>
            </w:r>
            <w:r w:rsidR="00E97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</w:t>
            </w: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unstable personality disorde</w:t>
            </w:r>
            <w:r w:rsidR="00E97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– borderline type </w:t>
            </w: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rding to the ICD-10 criteria</w:t>
            </w:r>
          </w:p>
          <w:p w14:paraId="33CD103B" w14:textId="62A54EF3" w:rsidR="00247787" w:rsidRPr="00BD716F" w:rsidRDefault="00247787" w:rsidP="00F56B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d short-term MBT (max. 20 % absence)</w:t>
            </w:r>
          </w:p>
          <w:p w14:paraId="103BD6CF" w14:textId="582CC85F" w:rsidR="00247787" w:rsidRPr="00BD716F" w:rsidRDefault="000648B6" w:rsidP="00F56B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tten informed consent</w:t>
            </w:r>
          </w:p>
        </w:tc>
        <w:tc>
          <w:tcPr>
            <w:tcW w:w="4814" w:type="dxa"/>
          </w:tcPr>
          <w:p w14:paraId="6EA621C3" w14:textId="77777777" w:rsidR="00BB70DA" w:rsidRPr="00BD716F" w:rsidRDefault="000648B6" w:rsidP="00F5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disability (IQ &lt; 70)</w:t>
            </w:r>
          </w:p>
          <w:p w14:paraId="3185E748" w14:textId="4006A70C" w:rsidR="00247787" w:rsidRPr="00BD716F" w:rsidRDefault="00247787" w:rsidP="00F5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diagnosis of schizotypal personality disorder or antisocial personality disorder (DF </w:t>
            </w:r>
            <w:r w:rsidR="00E97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2</w:t>
            </w: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4D261D7" w14:textId="7BB67E93" w:rsidR="00247787" w:rsidRPr="00BD716F" w:rsidRDefault="00247787" w:rsidP="00F5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ther comorbid psychiatric disorder requiring specialist treatment</w:t>
            </w:r>
          </w:p>
          <w:p w14:paraId="11A22EC7" w14:textId="3EFA60B0" w:rsidR="00247787" w:rsidRPr="00BD716F" w:rsidRDefault="00247787" w:rsidP="00F5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(past 2 months) substance or drug dependence (DF </w:t>
            </w:r>
            <w:r w:rsidR="00E97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1A7606F" w14:textId="1C95D127" w:rsidR="00247787" w:rsidRPr="00BD716F" w:rsidRDefault="00247787" w:rsidP="00F5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urrent psychotherapeutic treatment outside the clinic</w:t>
            </w:r>
          </w:p>
          <w:p w14:paraId="3A85787F" w14:textId="7B490E92" w:rsidR="00247787" w:rsidRPr="00BD716F" w:rsidRDefault="00247787" w:rsidP="00F5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fluent in Danish</w:t>
            </w:r>
          </w:p>
          <w:p w14:paraId="62AC8FED" w14:textId="15E93687" w:rsidR="00247787" w:rsidRPr="00BD716F" w:rsidRDefault="00247787" w:rsidP="00F5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informed consent</w:t>
            </w:r>
          </w:p>
        </w:tc>
      </w:tr>
      <w:bookmarkEnd w:id="0"/>
    </w:tbl>
    <w:p w14:paraId="020A80A7" w14:textId="3F074EE7" w:rsidR="00BB70DA" w:rsidRPr="00BD716F" w:rsidRDefault="00BB70DA" w:rsidP="00F56B01">
      <w:pPr>
        <w:spacing w:after="160"/>
        <w:jc w:val="both"/>
        <w:rPr>
          <w:rFonts w:cs="Times New Roman"/>
        </w:rPr>
      </w:pPr>
    </w:p>
    <w:p w14:paraId="32300FBD" w14:textId="5E6ECF14" w:rsidR="00783F71" w:rsidRPr="00BD716F" w:rsidRDefault="00783F71" w:rsidP="00783F71">
      <w:pPr>
        <w:contextualSpacing/>
        <w:rPr>
          <w:rFonts w:cs="Times New Roman"/>
          <w:b/>
          <w:bCs/>
        </w:rPr>
      </w:pPr>
      <w:r w:rsidRPr="00BD716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2</w:t>
      </w:r>
    </w:p>
    <w:p w14:paraId="78D88772" w14:textId="77777777" w:rsidR="00783F71" w:rsidRPr="00BD716F" w:rsidRDefault="00783F71" w:rsidP="00783F71">
      <w:pPr>
        <w:contextualSpacing/>
        <w:rPr>
          <w:rFonts w:cs="Times New Roman"/>
          <w:i/>
          <w:iCs/>
        </w:rPr>
      </w:pPr>
      <w:r w:rsidRPr="00BD716F">
        <w:rPr>
          <w:rFonts w:cs="Times New Roman"/>
          <w:i/>
          <w:iCs/>
        </w:rPr>
        <w:t>Patient characteristics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16"/>
        <w:gridCol w:w="1123"/>
        <w:gridCol w:w="1805"/>
        <w:gridCol w:w="1701"/>
        <w:gridCol w:w="3397"/>
      </w:tblGrid>
      <w:tr w:rsidR="000A38AE" w:rsidRPr="00BD716F" w14:paraId="16F68ED9" w14:textId="77777777" w:rsidTr="002E00A8">
        <w:trPr>
          <w:trHeight w:val="5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D10CB0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FE0818B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Ag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2D6A7E2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Primary diagnosi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771C09BD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Ethni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AE818A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Occupation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6AC3193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Level of education</w:t>
            </w:r>
          </w:p>
        </w:tc>
      </w:tr>
      <w:tr w:rsidR="000A38AE" w:rsidRPr="00BD716F" w14:paraId="25FDD5E4" w14:textId="77777777" w:rsidTr="002E00A8">
        <w:trPr>
          <w:trHeight w:val="304"/>
        </w:trPr>
        <w:tc>
          <w:tcPr>
            <w:tcW w:w="1418" w:type="dxa"/>
            <w:tcBorders>
              <w:top w:val="single" w:sz="4" w:space="0" w:color="auto"/>
            </w:tcBorders>
          </w:tcPr>
          <w:p w14:paraId="0BD2E863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529D15E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3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051CDDB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4754A9A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BBEBA8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Unemployed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0E4C73A9" w14:textId="787616E0" w:rsidR="000A38AE" w:rsidRPr="00BD716F" w:rsidRDefault="00AF6F64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Higher Education</w:t>
            </w:r>
            <w:r>
              <w:rPr>
                <w:rFonts w:cs="Times New Roman"/>
              </w:rPr>
              <w:t xml:space="preserve"> (≤ 3 years)</w:t>
            </w:r>
          </w:p>
        </w:tc>
      </w:tr>
      <w:tr w:rsidR="000A38AE" w:rsidRPr="00BD716F" w14:paraId="3AB8720A" w14:textId="77777777" w:rsidTr="002E00A8">
        <w:trPr>
          <w:trHeight w:val="288"/>
        </w:trPr>
        <w:tc>
          <w:tcPr>
            <w:tcW w:w="1418" w:type="dxa"/>
          </w:tcPr>
          <w:p w14:paraId="160347D9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16E81644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5</w:t>
            </w:r>
          </w:p>
        </w:tc>
        <w:tc>
          <w:tcPr>
            <w:tcW w:w="1123" w:type="dxa"/>
          </w:tcPr>
          <w:p w14:paraId="60AAFEA6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3BD34772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Non-western</w:t>
            </w:r>
          </w:p>
        </w:tc>
        <w:tc>
          <w:tcPr>
            <w:tcW w:w="1701" w:type="dxa"/>
          </w:tcPr>
          <w:p w14:paraId="3368A38D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Student</w:t>
            </w:r>
          </w:p>
        </w:tc>
        <w:tc>
          <w:tcPr>
            <w:tcW w:w="3397" w:type="dxa"/>
          </w:tcPr>
          <w:p w14:paraId="50572878" w14:textId="133FAA5D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Higher Education</w:t>
            </w:r>
            <w:r w:rsidR="00AF6F64">
              <w:rPr>
                <w:rFonts w:cs="Times New Roman"/>
              </w:rPr>
              <w:t xml:space="preserve"> (&gt; 3 </w:t>
            </w:r>
            <w:proofErr w:type="gramStart"/>
            <w:r w:rsidR="00AF6F64">
              <w:rPr>
                <w:rFonts w:cs="Times New Roman"/>
              </w:rPr>
              <w:t>years)*</w:t>
            </w:r>
            <w:proofErr w:type="gramEnd"/>
          </w:p>
        </w:tc>
      </w:tr>
      <w:tr w:rsidR="000A38AE" w:rsidRPr="00BD716F" w14:paraId="033509A4" w14:textId="77777777" w:rsidTr="002E00A8">
        <w:trPr>
          <w:trHeight w:val="288"/>
        </w:trPr>
        <w:tc>
          <w:tcPr>
            <w:tcW w:w="1418" w:type="dxa"/>
          </w:tcPr>
          <w:p w14:paraId="50FBB96E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64059BF5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38</w:t>
            </w:r>
          </w:p>
        </w:tc>
        <w:tc>
          <w:tcPr>
            <w:tcW w:w="1123" w:type="dxa"/>
          </w:tcPr>
          <w:p w14:paraId="463CEE87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14F3D80A" w14:textId="47CC05B9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Other western</w:t>
            </w:r>
          </w:p>
        </w:tc>
        <w:tc>
          <w:tcPr>
            <w:tcW w:w="1701" w:type="dxa"/>
          </w:tcPr>
          <w:p w14:paraId="69B3C28F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Unemployed</w:t>
            </w:r>
          </w:p>
        </w:tc>
        <w:tc>
          <w:tcPr>
            <w:tcW w:w="3397" w:type="dxa"/>
          </w:tcPr>
          <w:p w14:paraId="303BDA5E" w14:textId="69A4C662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Higher Education</w:t>
            </w:r>
            <w:r w:rsidR="00AF6F64">
              <w:rPr>
                <w:rFonts w:cs="Times New Roman"/>
              </w:rPr>
              <w:t xml:space="preserve"> (&gt; 3 years)</w:t>
            </w:r>
          </w:p>
        </w:tc>
      </w:tr>
      <w:tr w:rsidR="000A38AE" w:rsidRPr="00BD716F" w14:paraId="1FCA1C86" w14:textId="77777777" w:rsidTr="002E00A8">
        <w:trPr>
          <w:trHeight w:val="304"/>
        </w:trPr>
        <w:tc>
          <w:tcPr>
            <w:tcW w:w="1418" w:type="dxa"/>
          </w:tcPr>
          <w:p w14:paraId="24BF829D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Male</w:t>
            </w:r>
          </w:p>
        </w:tc>
        <w:tc>
          <w:tcPr>
            <w:tcW w:w="616" w:type="dxa"/>
          </w:tcPr>
          <w:p w14:paraId="6202970E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5</w:t>
            </w:r>
          </w:p>
        </w:tc>
        <w:tc>
          <w:tcPr>
            <w:tcW w:w="1123" w:type="dxa"/>
          </w:tcPr>
          <w:p w14:paraId="1869D2A6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06164412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</w:tcPr>
          <w:p w14:paraId="1F3E2601" w14:textId="2DD29621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 xml:space="preserve">Self </w:t>
            </w:r>
            <w:r w:rsidR="00AF6F64">
              <w:rPr>
                <w:rFonts w:cs="Times New Roman"/>
              </w:rPr>
              <w:t>e</w:t>
            </w:r>
            <w:r w:rsidRPr="00BD716F">
              <w:rPr>
                <w:rFonts w:cs="Times New Roman"/>
              </w:rPr>
              <w:t>mployed</w:t>
            </w:r>
          </w:p>
        </w:tc>
        <w:tc>
          <w:tcPr>
            <w:tcW w:w="3397" w:type="dxa"/>
          </w:tcPr>
          <w:p w14:paraId="2E44C86F" w14:textId="267F6A41" w:rsidR="000A38AE" w:rsidRPr="00BD716F" w:rsidRDefault="00AF6F64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Higher Education</w:t>
            </w:r>
            <w:r>
              <w:rPr>
                <w:rFonts w:cs="Times New Roman"/>
              </w:rPr>
              <w:t xml:space="preserve"> (≤ 3 years)</w:t>
            </w:r>
          </w:p>
        </w:tc>
      </w:tr>
      <w:tr w:rsidR="000A38AE" w:rsidRPr="00BD716F" w14:paraId="6E456375" w14:textId="77777777" w:rsidTr="002E00A8">
        <w:trPr>
          <w:trHeight w:val="307"/>
        </w:trPr>
        <w:tc>
          <w:tcPr>
            <w:tcW w:w="1418" w:type="dxa"/>
          </w:tcPr>
          <w:p w14:paraId="27B4FE1F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6585C300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2</w:t>
            </w:r>
          </w:p>
        </w:tc>
        <w:tc>
          <w:tcPr>
            <w:tcW w:w="1123" w:type="dxa"/>
          </w:tcPr>
          <w:p w14:paraId="5796CBBD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23DB9F6F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</w:tcPr>
          <w:p w14:paraId="3B802098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Employed</w:t>
            </w:r>
          </w:p>
        </w:tc>
        <w:tc>
          <w:tcPr>
            <w:tcW w:w="3397" w:type="dxa"/>
          </w:tcPr>
          <w:p w14:paraId="3D6F34B2" w14:textId="21042C00" w:rsidR="000A38AE" w:rsidRPr="00BD716F" w:rsidRDefault="00E97180" w:rsidP="000A38A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Secondary education </w:t>
            </w:r>
          </w:p>
        </w:tc>
      </w:tr>
      <w:tr w:rsidR="000A38AE" w:rsidRPr="00BD716F" w14:paraId="55B27976" w14:textId="77777777" w:rsidTr="002E00A8">
        <w:trPr>
          <w:trHeight w:val="288"/>
        </w:trPr>
        <w:tc>
          <w:tcPr>
            <w:tcW w:w="1418" w:type="dxa"/>
          </w:tcPr>
          <w:p w14:paraId="770574B0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275A8770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9</w:t>
            </w:r>
          </w:p>
        </w:tc>
        <w:tc>
          <w:tcPr>
            <w:tcW w:w="1123" w:type="dxa"/>
          </w:tcPr>
          <w:p w14:paraId="570AA522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6B3E231D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Non-western</w:t>
            </w:r>
          </w:p>
        </w:tc>
        <w:tc>
          <w:tcPr>
            <w:tcW w:w="1701" w:type="dxa"/>
          </w:tcPr>
          <w:p w14:paraId="49D60087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Pr="00BD716F">
              <w:rPr>
                <w:rFonts w:cs="Times New Roman"/>
              </w:rPr>
              <w:t>nemployed</w:t>
            </w:r>
          </w:p>
        </w:tc>
        <w:tc>
          <w:tcPr>
            <w:tcW w:w="3397" w:type="dxa"/>
          </w:tcPr>
          <w:p w14:paraId="31DF1196" w14:textId="6F9F156C" w:rsidR="000A38AE" w:rsidRPr="00BD716F" w:rsidRDefault="00AF6F64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Higher Education</w:t>
            </w:r>
            <w:r>
              <w:rPr>
                <w:rFonts w:cs="Times New Roman"/>
              </w:rPr>
              <w:t xml:space="preserve"> (≤ 3 years)</w:t>
            </w:r>
          </w:p>
        </w:tc>
      </w:tr>
      <w:tr w:rsidR="000A38AE" w:rsidRPr="00BD716F" w14:paraId="2226FC01" w14:textId="77777777" w:rsidTr="002E00A8">
        <w:trPr>
          <w:trHeight w:val="288"/>
        </w:trPr>
        <w:tc>
          <w:tcPr>
            <w:tcW w:w="1418" w:type="dxa"/>
          </w:tcPr>
          <w:p w14:paraId="3AEA9921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55016B17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7</w:t>
            </w:r>
          </w:p>
        </w:tc>
        <w:tc>
          <w:tcPr>
            <w:tcW w:w="1123" w:type="dxa"/>
          </w:tcPr>
          <w:p w14:paraId="327644F9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156CAB86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</w:tcPr>
          <w:p w14:paraId="04FCE968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Student</w:t>
            </w:r>
          </w:p>
        </w:tc>
        <w:tc>
          <w:tcPr>
            <w:tcW w:w="3397" w:type="dxa"/>
          </w:tcPr>
          <w:p w14:paraId="7592F752" w14:textId="17347FA1" w:rsidR="000A38AE" w:rsidRPr="00BD716F" w:rsidRDefault="00AF6F64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Higher Education</w:t>
            </w:r>
            <w:r>
              <w:rPr>
                <w:rFonts w:cs="Times New Roman"/>
              </w:rPr>
              <w:t xml:space="preserve"> (≤ 3 </w:t>
            </w:r>
            <w:proofErr w:type="gramStart"/>
            <w:r>
              <w:rPr>
                <w:rFonts w:cs="Times New Roman"/>
              </w:rPr>
              <w:t>years)*</w:t>
            </w:r>
            <w:proofErr w:type="gramEnd"/>
          </w:p>
        </w:tc>
      </w:tr>
      <w:tr w:rsidR="000A38AE" w:rsidRPr="00BD716F" w14:paraId="393E04B8" w14:textId="77777777" w:rsidTr="00E97180">
        <w:trPr>
          <w:trHeight w:val="237"/>
        </w:trPr>
        <w:tc>
          <w:tcPr>
            <w:tcW w:w="1418" w:type="dxa"/>
          </w:tcPr>
          <w:p w14:paraId="4C9E658A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73AA3B4B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19</w:t>
            </w:r>
          </w:p>
        </w:tc>
        <w:tc>
          <w:tcPr>
            <w:tcW w:w="1123" w:type="dxa"/>
          </w:tcPr>
          <w:p w14:paraId="64B1961E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1C7E769F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</w:tcPr>
          <w:p w14:paraId="3A997F50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Student</w:t>
            </w:r>
          </w:p>
        </w:tc>
        <w:tc>
          <w:tcPr>
            <w:tcW w:w="3397" w:type="dxa"/>
          </w:tcPr>
          <w:p w14:paraId="2DB5F9D4" w14:textId="3C1D5933" w:rsidR="000A38AE" w:rsidRPr="00BD716F" w:rsidRDefault="00E97180" w:rsidP="000A38A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Secondary education</w:t>
            </w:r>
          </w:p>
        </w:tc>
      </w:tr>
      <w:tr w:rsidR="000A38AE" w:rsidRPr="00BD716F" w14:paraId="04F80633" w14:textId="77777777" w:rsidTr="002E00A8">
        <w:trPr>
          <w:trHeight w:val="293"/>
        </w:trPr>
        <w:tc>
          <w:tcPr>
            <w:tcW w:w="1418" w:type="dxa"/>
          </w:tcPr>
          <w:p w14:paraId="1B47E45B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301044E9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2</w:t>
            </w:r>
          </w:p>
        </w:tc>
        <w:tc>
          <w:tcPr>
            <w:tcW w:w="1123" w:type="dxa"/>
          </w:tcPr>
          <w:p w14:paraId="7B306DEA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6B925FB9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</w:tcPr>
          <w:p w14:paraId="696F294D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Unemployed</w:t>
            </w:r>
          </w:p>
        </w:tc>
        <w:tc>
          <w:tcPr>
            <w:tcW w:w="3397" w:type="dxa"/>
          </w:tcPr>
          <w:p w14:paraId="68905ACB" w14:textId="3EB06976" w:rsidR="000A38AE" w:rsidRPr="00BD716F" w:rsidRDefault="00E97180" w:rsidP="000A38A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Primary education</w:t>
            </w:r>
          </w:p>
        </w:tc>
      </w:tr>
      <w:tr w:rsidR="000A38AE" w:rsidRPr="00BD716F" w14:paraId="196DEBB5" w14:textId="77777777" w:rsidTr="002E00A8">
        <w:trPr>
          <w:trHeight w:val="284"/>
        </w:trPr>
        <w:tc>
          <w:tcPr>
            <w:tcW w:w="1418" w:type="dxa"/>
          </w:tcPr>
          <w:p w14:paraId="3A128DF2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</w:tcPr>
          <w:p w14:paraId="74DC5853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5</w:t>
            </w:r>
          </w:p>
        </w:tc>
        <w:tc>
          <w:tcPr>
            <w:tcW w:w="1123" w:type="dxa"/>
          </w:tcPr>
          <w:p w14:paraId="44355912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149A2980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</w:tcPr>
          <w:p w14:paraId="7936DDE7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Employed</w:t>
            </w:r>
          </w:p>
        </w:tc>
        <w:tc>
          <w:tcPr>
            <w:tcW w:w="3397" w:type="dxa"/>
          </w:tcPr>
          <w:p w14:paraId="48EBCEEB" w14:textId="7868D203" w:rsidR="000A38AE" w:rsidRPr="00BD716F" w:rsidRDefault="00AF6F64" w:rsidP="000A38A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Secondary education</w:t>
            </w:r>
          </w:p>
        </w:tc>
      </w:tr>
      <w:tr w:rsidR="000A38AE" w:rsidRPr="00BD716F" w14:paraId="48CD7933" w14:textId="77777777" w:rsidTr="002E00A8">
        <w:trPr>
          <w:trHeight w:val="273"/>
        </w:trPr>
        <w:tc>
          <w:tcPr>
            <w:tcW w:w="1418" w:type="dxa"/>
          </w:tcPr>
          <w:p w14:paraId="28F84C88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Non-binary</w:t>
            </w:r>
          </w:p>
        </w:tc>
        <w:tc>
          <w:tcPr>
            <w:tcW w:w="616" w:type="dxa"/>
          </w:tcPr>
          <w:p w14:paraId="589CC5B6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18</w:t>
            </w:r>
          </w:p>
        </w:tc>
        <w:tc>
          <w:tcPr>
            <w:tcW w:w="1123" w:type="dxa"/>
          </w:tcPr>
          <w:p w14:paraId="1159BBD3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</w:tcPr>
          <w:p w14:paraId="72925861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Other western</w:t>
            </w:r>
          </w:p>
        </w:tc>
        <w:tc>
          <w:tcPr>
            <w:tcW w:w="1701" w:type="dxa"/>
          </w:tcPr>
          <w:p w14:paraId="735585C9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Student</w:t>
            </w:r>
          </w:p>
        </w:tc>
        <w:tc>
          <w:tcPr>
            <w:tcW w:w="3397" w:type="dxa"/>
          </w:tcPr>
          <w:p w14:paraId="32FA564C" w14:textId="660FA0C4" w:rsidR="000A38AE" w:rsidRPr="00BD716F" w:rsidRDefault="00AF6F64" w:rsidP="000A38A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Secondary education</w:t>
            </w:r>
          </w:p>
        </w:tc>
      </w:tr>
      <w:tr w:rsidR="000A38AE" w:rsidRPr="00BD716F" w14:paraId="148681D1" w14:textId="77777777" w:rsidTr="002E00A8">
        <w:trPr>
          <w:trHeight w:val="80"/>
        </w:trPr>
        <w:tc>
          <w:tcPr>
            <w:tcW w:w="1418" w:type="dxa"/>
            <w:tcBorders>
              <w:bottom w:val="single" w:sz="4" w:space="0" w:color="auto"/>
            </w:tcBorders>
          </w:tcPr>
          <w:p w14:paraId="0DAF8055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Woman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0DAF873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2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B7A16C4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BPD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96DDB47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Dani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8201D8" w14:textId="77777777" w:rsidR="000A38AE" w:rsidRPr="00BD716F" w:rsidRDefault="000A38AE" w:rsidP="000A38AE">
            <w:pPr>
              <w:contextualSpacing/>
              <w:rPr>
                <w:rFonts w:cs="Times New Roman"/>
              </w:rPr>
            </w:pPr>
            <w:r w:rsidRPr="00BD716F">
              <w:rPr>
                <w:rFonts w:cs="Times New Roman"/>
              </w:rPr>
              <w:t>Unemployed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148D8726" w14:textId="4BE0AB74" w:rsidR="000A38AE" w:rsidRPr="00BD716F" w:rsidRDefault="00AF6F64" w:rsidP="000A38A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Secondary education</w:t>
            </w:r>
          </w:p>
        </w:tc>
      </w:tr>
    </w:tbl>
    <w:p w14:paraId="072EED92" w14:textId="1DD70AE3" w:rsidR="00783F71" w:rsidRPr="00BD716F" w:rsidRDefault="00783F71" w:rsidP="00783F71">
      <w:pPr>
        <w:contextualSpacing/>
        <w:rPr>
          <w:rFonts w:cs="Times New Roman"/>
        </w:rPr>
      </w:pPr>
      <w:r w:rsidRPr="00BD716F">
        <w:rPr>
          <w:rFonts w:cs="Times New Roman"/>
          <w:i/>
          <w:iCs/>
        </w:rPr>
        <w:t>Note.</w:t>
      </w:r>
      <w:r w:rsidR="00E97180">
        <w:rPr>
          <w:rFonts w:cs="Times New Roman"/>
        </w:rPr>
        <w:t xml:space="preserve"> * Currently studying. </w:t>
      </w:r>
      <w:r w:rsidRPr="00BD716F">
        <w:rPr>
          <w:rFonts w:cs="Times New Roman"/>
        </w:rPr>
        <w:t>Abbreviations: BPD = Borderline Personality Disorder.</w:t>
      </w:r>
      <w:r w:rsidR="00AF6F64">
        <w:rPr>
          <w:rFonts w:cs="Times New Roman"/>
        </w:rPr>
        <w:t xml:space="preserve"> </w:t>
      </w:r>
    </w:p>
    <w:p w14:paraId="376181FE" w14:textId="34094A31" w:rsidR="000A38AE" w:rsidRDefault="000A38AE" w:rsidP="00A53BD9">
      <w:pPr>
        <w:contextualSpacing/>
        <w:rPr>
          <w:rFonts w:cs="Times New Roman"/>
        </w:rPr>
      </w:pPr>
    </w:p>
    <w:p w14:paraId="63C0F20A" w14:textId="370F5BC8" w:rsidR="004A5608" w:rsidRDefault="004A5608" w:rsidP="00A53BD9">
      <w:pPr>
        <w:contextualSpacing/>
        <w:rPr>
          <w:rFonts w:cs="Times New Roman"/>
        </w:rPr>
      </w:pPr>
    </w:p>
    <w:p w14:paraId="6340E64A" w14:textId="4BCF8E88" w:rsidR="00AF6F64" w:rsidRDefault="00AF6F64" w:rsidP="00A53BD9">
      <w:pPr>
        <w:contextualSpacing/>
        <w:rPr>
          <w:rFonts w:cs="Times New Roman"/>
        </w:rPr>
      </w:pPr>
    </w:p>
    <w:p w14:paraId="408C07AD" w14:textId="5DC9658E" w:rsidR="00AF6F64" w:rsidRDefault="00AF6F64" w:rsidP="00A53BD9">
      <w:pPr>
        <w:contextualSpacing/>
        <w:rPr>
          <w:rFonts w:cs="Times New Roman"/>
        </w:rPr>
      </w:pPr>
    </w:p>
    <w:p w14:paraId="1249D02E" w14:textId="34C43526" w:rsidR="00E97180" w:rsidRDefault="00E97180" w:rsidP="00A53BD9">
      <w:pPr>
        <w:contextualSpacing/>
        <w:rPr>
          <w:rFonts w:cs="Times New Roman"/>
        </w:rPr>
      </w:pPr>
    </w:p>
    <w:p w14:paraId="6637D4BC" w14:textId="06E919A6" w:rsidR="00E97180" w:rsidRDefault="00E97180" w:rsidP="00A53BD9">
      <w:pPr>
        <w:contextualSpacing/>
        <w:rPr>
          <w:rFonts w:cs="Times New Roman"/>
        </w:rPr>
      </w:pPr>
    </w:p>
    <w:p w14:paraId="3789B79E" w14:textId="3955F8B9" w:rsidR="00E97180" w:rsidRDefault="00E97180" w:rsidP="00A53BD9">
      <w:pPr>
        <w:contextualSpacing/>
        <w:rPr>
          <w:rFonts w:cs="Times New Roman"/>
        </w:rPr>
      </w:pPr>
    </w:p>
    <w:p w14:paraId="3233A042" w14:textId="0197CFA9" w:rsidR="00E97180" w:rsidRDefault="00E97180" w:rsidP="00A53BD9">
      <w:pPr>
        <w:contextualSpacing/>
        <w:rPr>
          <w:rFonts w:cs="Times New Roman"/>
        </w:rPr>
      </w:pPr>
    </w:p>
    <w:p w14:paraId="3806250B" w14:textId="5EC7D5A3" w:rsidR="00E97180" w:rsidRDefault="00E97180" w:rsidP="00A53BD9">
      <w:pPr>
        <w:contextualSpacing/>
        <w:rPr>
          <w:rFonts w:cs="Times New Roman"/>
        </w:rPr>
      </w:pPr>
    </w:p>
    <w:p w14:paraId="335BADD3" w14:textId="5F2848CC" w:rsidR="00E97180" w:rsidRDefault="00E97180" w:rsidP="00A53BD9">
      <w:pPr>
        <w:contextualSpacing/>
        <w:rPr>
          <w:rFonts w:cs="Times New Roman"/>
        </w:rPr>
      </w:pPr>
    </w:p>
    <w:p w14:paraId="1AFDA80B" w14:textId="01E1141D" w:rsidR="00AF6F64" w:rsidRDefault="00AF6F64" w:rsidP="000A38AE">
      <w:pPr>
        <w:contextualSpacing/>
        <w:rPr>
          <w:rFonts w:cs="Times New Roman"/>
        </w:rPr>
      </w:pPr>
    </w:p>
    <w:p w14:paraId="32CD4F43" w14:textId="09669610" w:rsidR="00124E45" w:rsidRDefault="00124E45" w:rsidP="000A38AE">
      <w:pPr>
        <w:contextualSpacing/>
        <w:rPr>
          <w:rFonts w:cs="Times New Roman"/>
        </w:rPr>
      </w:pPr>
    </w:p>
    <w:p w14:paraId="3F978A53" w14:textId="33A279EE" w:rsidR="00124E45" w:rsidRDefault="00124E45" w:rsidP="000A38AE">
      <w:pPr>
        <w:contextualSpacing/>
        <w:rPr>
          <w:rFonts w:cs="Times New Roman"/>
        </w:rPr>
      </w:pPr>
    </w:p>
    <w:p w14:paraId="7B2C68E3" w14:textId="71C0CCF7" w:rsidR="00124E45" w:rsidRDefault="00124E45" w:rsidP="000A38AE">
      <w:pPr>
        <w:contextualSpacing/>
        <w:rPr>
          <w:rFonts w:cs="Times New Roman"/>
        </w:rPr>
      </w:pPr>
    </w:p>
    <w:p w14:paraId="0C840D5B" w14:textId="77777777" w:rsidR="00124E45" w:rsidRDefault="00124E45" w:rsidP="000A38AE">
      <w:pPr>
        <w:contextualSpacing/>
        <w:rPr>
          <w:rFonts w:cs="Times New Roman"/>
        </w:rPr>
      </w:pPr>
    </w:p>
    <w:p w14:paraId="432782BB" w14:textId="77777777" w:rsidR="00AF6F64" w:rsidRPr="000A38AE" w:rsidRDefault="00AF6F64" w:rsidP="000A38AE">
      <w:pPr>
        <w:contextualSpacing/>
        <w:rPr>
          <w:rFonts w:cs="Times New Roman"/>
        </w:rPr>
      </w:pPr>
    </w:p>
    <w:p w14:paraId="2495D29C" w14:textId="77777777" w:rsidR="004A5608" w:rsidRDefault="00F56B01" w:rsidP="007B7318">
      <w:pPr>
        <w:spacing w:after="160"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Figure 1. </w:t>
      </w:r>
    </w:p>
    <w:p w14:paraId="15D037B2" w14:textId="58DEF10A" w:rsidR="000A38AE" w:rsidRPr="00B52782" w:rsidRDefault="00F56B01" w:rsidP="007B7318">
      <w:pPr>
        <w:spacing w:after="160" w:line="360" w:lineRule="auto"/>
        <w:jc w:val="both"/>
        <w:rPr>
          <w:b/>
          <w:bCs/>
          <w:lang w:val="en-GB"/>
        </w:rPr>
      </w:pPr>
      <w:r>
        <w:rPr>
          <w:i/>
          <w:iCs/>
          <w:lang w:val="en-GB"/>
        </w:rPr>
        <w:t>Short-term MBT</w: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DE88A2" wp14:editId="1441FD6E">
                <wp:simplePos x="0" y="0"/>
                <wp:positionH relativeFrom="column">
                  <wp:posOffset>14605</wp:posOffset>
                </wp:positionH>
                <wp:positionV relativeFrom="paragraph">
                  <wp:posOffset>460375</wp:posOffset>
                </wp:positionV>
                <wp:extent cx="1390180" cy="411427"/>
                <wp:effectExtent l="0" t="0" r="19685" b="27305"/>
                <wp:wrapNone/>
                <wp:docPr id="35" name="Afrundet rektange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180" cy="411427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48B33938" w14:textId="77777777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2"/>
                                <w:szCs w:val="22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Short-term MBT</w:t>
                            </w:r>
                          </w:p>
                          <w:p w14:paraId="1EA6F85B" w14:textId="77777777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(5 months)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oundrect w14:anchorId="78DE88A2" id="Afrundet rektangel 34" o:spid="_x0000_s1026" style="position:absolute;left:0;text-align:left;margin-left:1.15pt;margin-top:36.25pt;width:109.45pt;height:32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655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" fillcolor="#d5dce4 [671]" strokecolor="#d5dce4 [671]" strokeweight="1pt">
                <v:stroke joinstyle="miter"/>
                <v:textbox>
                  <w:txbxContent>
                    <w:p w14:paraId="48B33938" w14:textId="77777777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22"/>
                          <w:szCs w:val="22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Short-term MBT</w:t>
                      </w:r>
                    </w:p>
                    <w:p w14:paraId="1EA6F85B" w14:textId="77777777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(5 months)</w:t>
                      </w:r>
                    </w:p>
                  </w:txbxContent>
                </v:textbox>
              </v:roundrect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3649FE" wp14:editId="42A42912">
                <wp:simplePos x="0" y="0"/>
                <wp:positionH relativeFrom="column">
                  <wp:posOffset>36195</wp:posOffset>
                </wp:positionH>
                <wp:positionV relativeFrom="paragraph">
                  <wp:posOffset>1044575</wp:posOffset>
                </wp:positionV>
                <wp:extent cx="1390179" cy="464847"/>
                <wp:effectExtent l="0" t="0" r="19685" b="11430"/>
                <wp:wrapNone/>
                <wp:docPr id="33" name="Afrundet rektange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179" cy="464847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accent5">
                            <a:lumMod val="20000"/>
                            <a:lumOff val="80000"/>
                            <a:alpha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06927AD4" w14:textId="77777777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2"/>
                                <w:szCs w:val="22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Case formulation</w:t>
                            </w:r>
                          </w:p>
                          <w:p w14:paraId="3C7EBA3C" w14:textId="77777777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(1+1 before MBT-G)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oundrect w14:anchorId="283649FE" id="Afrundet rektangel 32" o:spid="_x0000_s1027" style="position:absolute;left:0;text-align:left;margin-left:2.85pt;margin-top:82.25pt;width:109.45pt;height:36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655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" fillcolor="#deeaf6 [664]" strokecolor="#4472c4 [3204]" strokeweight="1pt">
                <v:fill opacity="59110f"/>
                <v:stroke joinstyle="miter"/>
                <v:textbox>
                  <w:txbxContent>
                    <w:p w14:paraId="06927AD4" w14:textId="77777777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22"/>
                          <w:szCs w:val="22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Case formulation</w:t>
                      </w:r>
                    </w:p>
                    <w:p w14:paraId="3C7EBA3C" w14:textId="77777777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(1+1 before MBT-G)</w:t>
                      </w:r>
                    </w:p>
                  </w:txbxContent>
                </v:textbox>
              </v:roundrect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3F31CF0" wp14:editId="2A2E0C73">
                <wp:simplePos x="0" y="0"/>
                <wp:positionH relativeFrom="column">
                  <wp:posOffset>1625600</wp:posOffset>
                </wp:positionH>
                <wp:positionV relativeFrom="paragraph">
                  <wp:posOffset>2511425</wp:posOffset>
                </wp:positionV>
                <wp:extent cx="909850" cy="557868"/>
                <wp:effectExtent l="0" t="0" r="24130" b="13970"/>
                <wp:wrapNone/>
                <wp:docPr id="32" name="Gruppe 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9850" cy="557868"/>
                          <a:chOff x="1626004" y="2511722"/>
                          <a:chExt cx="675464" cy="428920"/>
                        </a:xfrm>
                      </wpg:grpSpPr>
                      <wps:wsp>
                        <wps:cNvPr id="34" name="Afrundet rektangel 88"/>
                        <wps:cNvSpPr/>
                        <wps:spPr>
                          <a:xfrm>
                            <a:off x="1626004" y="2511722"/>
                            <a:ext cx="675464" cy="428920"/>
                          </a:xfrm>
                          <a:prstGeom prst="roundRect">
                            <a:avLst>
                              <a:gd name="adj" fmla="val 10000"/>
                            </a:avLst>
                          </a:prstGeom>
                          <a:solidFill>
                            <a:schemeClr val="accent5">
                              <a:lumMod val="20000"/>
                              <a:lumOff val="80000"/>
                              <a:alpha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alpha val="9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alpha val="9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 anchor="ctr"/>
                      </wps:wsp>
                      <wps:wsp>
                        <wps:cNvPr id="36" name="Afrundet rektangel 4"/>
                        <wps:cNvSpPr/>
                        <wps:spPr>
                          <a:xfrm>
                            <a:off x="1638570" y="2524284"/>
                            <a:ext cx="650339" cy="4037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1503A410" w14:textId="77777777" w:rsidR="000A38AE" w:rsidRDefault="000A38AE" w:rsidP="000A38AE">
                              <w:pPr>
                                <w:spacing w:after="76" w:line="216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Relatives are invited twice</w:t>
                              </w:r>
                            </w:p>
                          </w:txbxContent>
                        </wps:txbx>
                        <wps:bodyPr spcFirstLastPara="0" vert="horz" wrap="square" lIns="22860" tIns="22860" rIns="22860" bIns="22860" numCol="1" spcCol="127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F31CF0" id="Gruppe 87" o:spid="_x0000_s1028" style="position:absolute;left:0;text-align:left;margin-left:128pt;margin-top:197.75pt;width:71.65pt;height:43.95pt;z-index:251683840" coordorigin="16260,25117" coordsize="6754,4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">
                <v:roundrect id="Afrundet rektangel 88" o:spid="_x0000_s1029" style="position:absolute;left:16260;top:25117;width:6754;height:4289;visibility:visible;mso-wrap-style:square;v-text-anchor:middle" arcsize="655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" fillcolor="#deeaf6 [664]" strokecolor="#4472c4 [3204]" strokeweight="1pt">
                  <v:fill opacity="59110f"/>
                  <v:stroke joinstyle="miter"/>
                </v:roundrect>
                <v:rect id="Afrundet rektangel 4" o:spid="_x0000_s1030" style="position:absolute;left:16385;top:25242;width:6504;height:4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" filled="f" stroked="f">
                  <v:textbox inset="1.8pt,1.8pt,1.8pt,1.8pt">
                    <w:txbxContent>
                      <w:p w14:paraId="1503A410" w14:textId="77777777" w:rsidR="000A38AE" w:rsidRDefault="000A38AE" w:rsidP="000A38AE">
                        <w:pPr>
                          <w:spacing w:after="76" w:line="216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Relatives are invited twic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A1EFA0" wp14:editId="139C160E">
                <wp:simplePos x="0" y="0"/>
                <wp:positionH relativeFrom="column">
                  <wp:posOffset>21590</wp:posOffset>
                </wp:positionH>
                <wp:positionV relativeFrom="paragraph">
                  <wp:posOffset>1883410</wp:posOffset>
                </wp:positionV>
                <wp:extent cx="767813" cy="1361199"/>
                <wp:effectExtent l="0" t="0" r="13335" b="10795"/>
                <wp:wrapNone/>
                <wp:docPr id="79" name="Afrundet rektangel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7813" cy="1361199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02E5C9D1" w14:textId="77777777" w:rsidR="00AB3BC5" w:rsidRDefault="000A38AE" w:rsidP="000A38AE">
                            <w:pPr>
                              <w:jc w:val="center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 xml:space="preserve">10 </w:t>
                            </w:r>
                          </w:p>
                          <w:p w14:paraId="47B9C27E" w14:textId="447BF978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 xml:space="preserve">individual sessions 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oundrect w14:anchorId="03A1EFA0" id="Afrundet rektangel 78" o:spid="_x0000_s1031" style="position:absolute;left:0;text-align:left;margin-left:1.7pt;margin-top:148.3pt;width:60.45pt;height:107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655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" fillcolor="#deeaf6 [664]" strokecolor="#4472c4 [3204]" strokeweight="1pt">
                <v:stroke joinstyle="miter"/>
                <v:textbox>
                  <w:txbxContent>
                    <w:p w14:paraId="02E5C9D1" w14:textId="77777777" w:rsidR="00AB3BC5" w:rsidRDefault="000A38AE" w:rsidP="000A38AE">
                      <w:pPr>
                        <w:jc w:val="center"/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 xml:space="preserve">10 </w:t>
                      </w:r>
                    </w:p>
                    <w:p w14:paraId="47B9C27E" w14:textId="447BF978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 xml:space="preserve">individual sessions </w:t>
                      </w:r>
                    </w:p>
                  </w:txbxContent>
                </v:textbox>
              </v:roundrect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91478F" wp14:editId="6606D9EC">
                <wp:simplePos x="0" y="0"/>
                <wp:positionH relativeFrom="column">
                  <wp:posOffset>36195</wp:posOffset>
                </wp:positionH>
                <wp:positionV relativeFrom="paragraph">
                  <wp:posOffset>1529715</wp:posOffset>
                </wp:positionV>
                <wp:extent cx="1379425" cy="303131"/>
                <wp:effectExtent l="0" t="0" r="11430" b="20955"/>
                <wp:wrapNone/>
                <wp:docPr id="117" name="Afrundet rektangel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9425" cy="303131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accent5">
                            <a:lumMod val="20000"/>
                            <a:lumOff val="80000"/>
                            <a:alpha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3C674875" w14:textId="77777777" w:rsidR="000A38AE" w:rsidRDefault="000A38AE" w:rsidP="000A38AE"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 xml:space="preserve"> Group preparation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oundrect w14:anchorId="2191478F" id="Afrundet rektangel 116" o:spid="_x0000_s1032" style="position:absolute;left:0;text-align:left;margin-left:2.85pt;margin-top:120.45pt;width:108.6pt;height:23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655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" fillcolor="#deeaf6 [664]" strokecolor="#4472c4 [3204]" strokeweight="1pt">
                <v:fill opacity="59110f"/>
                <v:stroke joinstyle="miter"/>
                <v:textbox>
                  <w:txbxContent>
                    <w:p w14:paraId="3C674875" w14:textId="77777777" w:rsidR="000A38AE" w:rsidRDefault="000A38AE" w:rsidP="000A38AE"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 xml:space="preserve"> Group preparation</w:t>
                      </w:r>
                    </w:p>
                  </w:txbxContent>
                </v:textbox>
              </v:roundrect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05A3B70" wp14:editId="2FE30D79">
                <wp:simplePos x="0" y="0"/>
                <wp:positionH relativeFrom="column">
                  <wp:posOffset>789305</wp:posOffset>
                </wp:positionH>
                <wp:positionV relativeFrom="paragraph">
                  <wp:posOffset>1883410</wp:posOffset>
                </wp:positionV>
                <wp:extent cx="636341" cy="477740"/>
                <wp:effectExtent l="0" t="0" r="11430" b="17780"/>
                <wp:wrapNone/>
                <wp:docPr id="119" name="Afrundet rektangel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341" cy="477740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accent5">
                            <a:lumMod val="20000"/>
                            <a:lumOff val="80000"/>
                            <a:alpha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61538938" w14:textId="77777777" w:rsidR="000A38AE" w:rsidRPr="00AB3BC5" w:rsidRDefault="000A38AE" w:rsidP="000A38AE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B3BC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MBT-I</w:t>
                            </w:r>
                          </w:p>
                          <w:p w14:paraId="5CC40594" w14:textId="77777777" w:rsidR="000A38AE" w:rsidRPr="00AB3BC5" w:rsidRDefault="000A38AE" w:rsidP="000A38AE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B3BC5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(5 weeks)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oundrect w14:anchorId="205A3B70" id="Afrundet rektangel 118" o:spid="_x0000_s1033" style="position:absolute;left:0;text-align:left;margin-left:62.15pt;margin-top:148.3pt;width:50.1pt;height:37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655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" fillcolor="#deeaf6 [664]" strokecolor="#4472c4 [3204]" strokeweight="1pt">
                <v:fill opacity="59110f"/>
                <v:stroke joinstyle="miter"/>
                <v:textbox>
                  <w:txbxContent>
                    <w:p w14:paraId="61538938" w14:textId="77777777" w:rsidR="000A38AE" w:rsidRPr="00AB3BC5" w:rsidRDefault="000A38AE" w:rsidP="000A38AE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B3BC5"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MBT-I</w:t>
                      </w:r>
                    </w:p>
                    <w:p w14:paraId="5CC40594" w14:textId="77777777" w:rsidR="000A38AE" w:rsidRPr="00AB3BC5" w:rsidRDefault="000A38AE" w:rsidP="000A38AE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B3BC5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(5 weeks)</w:t>
                      </w:r>
                    </w:p>
                  </w:txbxContent>
                </v:textbox>
              </v:roundrect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3C8802E" wp14:editId="3488B386">
                <wp:simplePos x="0" y="0"/>
                <wp:positionH relativeFrom="column">
                  <wp:posOffset>789305</wp:posOffset>
                </wp:positionH>
                <wp:positionV relativeFrom="paragraph">
                  <wp:posOffset>2360930</wp:posOffset>
                </wp:positionV>
                <wp:extent cx="630248" cy="883459"/>
                <wp:effectExtent l="0" t="0" r="17780" b="12065"/>
                <wp:wrapNone/>
                <wp:docPr id="121" name="Afrundet rektangel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248" cy="883459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accent5">
                            <a:lumMod val="20000"/>
                            <a:lumOff val="80000"/>
                            <a:alpha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6716EF9B" w14:textId="77777777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MBT-G</w:t>
                            </w:r>
                          </w:p>
                          <w:p w14:paraId="75F2FC46" w14:textId="77777777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(15 weeks)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oundrect w14:anchorId="63C8802E" id="Afrundet rektangel 120" o:spid="_x0000_s1034" style="position:absolute;left:0;text-align:left;margin-left:62.15pt;margin-top:185.9pt;width:49.65pt;height:69.5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655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" fillcolor="#deeaf6 [664]" strokecolor="#4472c4 [3204]" strokeweight="1pt">
                <v:fill opacity="59110f"/>
                <v:stroke joinstyle="miter"/>
                <v:textbox>
                  <w:txbxContent>
                    <w:p w14:paraId="6716EF9B" w14:textId="77777777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MBT-G</w:t>
                      </w:r>
                    </w:p>
                    <w:p w14:paraId="75F2FC46" w14:textId="77777777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(15 weeks)</w:t>
                      </w:r>
                    </w:p>
                  </w:txbxContent>
                </v:textbox>
              </v:roundrect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68D9B2F" wp14:editId="581BE353">
                <wp:simplePos x="0" y="0"/>
                <wp:positionH relativeFrom="column">
                  <wp:posOffset>693420</wp:posOffset>
                </wp:positionH>
                <wp:positionV relativeFrom="paragraph">
                  <wp:posOffset>906145</wp:posOffset>
                </wp:positionV>
                <wp:extent cx="59311" cy="149194"/>
                <wp:effectExtent l="19050" t="0" r="36195" b="41910"/>
                <wp:wrapNone/>
                <wp:docPr id="115" name="Nedadgående pil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11" cy="1491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3B2284A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Nedadgående pil 114" o:spid="_x0000_s1026" type="#_x0000_t67" style="position:absolute;margin-left:54.6pt;margin-top:71.35pt;width:4.65pt;height:11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" adj="17307" fillcolor="#4472c4 [3204]" strokecolor="#1f3763 [1604]" strokeweight="1pt"/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4287F7" wp14:editId="237ED840">
                <wp:simplePos x="0" y="0"/>
                <wp:positionH relativeFrom="column">
                  <wp:posOffset>1395730</wp:posOffset>
                </wp:positionH>
                <wp:positionV relativeFrom="paragraph">
                  <wp:posOffset>2766695</wp:posOffset>
                </wp:positionV>
                <wp:extent cx="262079" cy="149194"/>
                <wp:effectExtent l="0" t="38735" r="42545" b="61595"/>
                <wp:wrapNone/>
                <wp:docPr id="120" name="Nedadgående pil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2079" cy="1491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F6C7E1A" id="Nedadgående pil 119" o:spid="_x0000_s1026" type="#_x0000_t67" style="position:absolute;margin-left:109.9pt;margin-top:217.85pt;width:20.65pt;height:11.75pt;rotation:-9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" adj="10800" fillcolor="#4472c4 [3204]" strokecolor="#1f3763 [1604]" strokeweight="1pt"/>
            </w:pict>
          </mc:Fallback>
        </mc:AlternateContent>
      </w:r>
      <w:r w:rsidR="000A38AE"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50824FF" wp14:editId="163F94FB">
                <wp:simplePos x="0" y="0"/>
                <wp:positionH relativeFrom="column">
                  <wp:posOffset>687705</wp:posOffset>
                </wp:positionH>
                <wp:positionV relativeFrom="paragraph">
                  <wp:posOffset>3333115</wp:posOffset>
                </wp:positionV>
                <wp:extent cx="59311" cy="149194"/>
                <wp:effectExtent l="19050" t="0" r="36195" b="41910"/>
                <wp:wrapNone/>
                <wp:docPr id="126" name="Nedadgående pil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11" cy="1491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05927BF" id="Nedadgående pil 125" o:spid="_x0000_s1026" type="#_x0000_t67" style="position:absolute;margin-left:54.15pt;margin-top:262.45pt;width:4.65pt;height:11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" adj="17307" fillcolor="#4472c4 [3204]" strokecolor="#1f3763 [1604]" strokeweight="1pt"/>
            </w:pict>
          </mc:Fallback>
        </mc:AlternateContent>
      </w:r>
    </w:p>
    <w:p w14:paraId="340F363B" w14:textId="46A0532B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0FA37B61" w14:textId="0DC0FB27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3F6FC283" w14:textId="3D85F009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565657F1" w14:textId="4978AE1D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35BC6826" w14:textId="17F45CF0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149E2294" w14:textId="11A154DF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75419EF7" w14:textId="1AE77087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3BD4AB8F" w14:textId="68C64F7C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1AE42D47" w14:textId="7BD1F7DA" w:rsidR="000A38AE" w:rsidRDefault="00247287" w:rsidP="007B7318">
      <w:pPr>
        <w:spacing w:after="160" w:line="360" w:lineRule="auto"/>
        <w:jc w:val="both"/>
        <w:rPr>
          <w:b/>
          <w:bCs/>
          <w:lang w:val="en-GB"/>
        </w:rPr>
      </w:pPr>
      <w:r w:rsidRPr="000A38A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5909EBC" wp14:editId="411E63A0">
                <wp:simplePos x="0" y="0"/>
                <wp:positionH relativeFrom="margin">
                  <wp:align>left</wp:align>
                </wp:positionH>
                <wp:positionV relativeFrom="paragraph">
                  <wp:posOffset>283524</wp:posOffset>
                </wp:positionV>
                <wp:extent cx="1416092" cy="387496"/>
                <wp:effectExtent l="0" t="0" r="12700" b="12700"/>
                <wp:wrapNone/>
                <wp:docPr id="112" name="Afrundet rektangel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6092" cy="387496"/>
                        </a:xfrm>
                        <a:prstGeom prst="roundRect">
                          <a:avLst>
                            <a:gd name="adj" fmla="val 10000"/>
                          </a:avLst>
                        </a:prstGeom>
                        <a:solidFill>
                          <a:schemeClr val="accent5">
                            <a:lumMod val="20000"/>
                            <a:lumOff val="80000"/>
                            <a:alpha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lt1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4532B8B3" w14:textId="77777777" w:rsidR="000A38AE" w:rsidRDefault="000A38AE" w:rsidP="000A38AE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3 follow-up sessions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oundrect w14:anchorId="55909EBC" id="Afrundet rektangel 111" o:spid="_x0000_s1035" style="position:absolute;left:0;text-align:left;margin-left:0;margin-top:22.3pt;width:111.5pt;height:30.5pt;z-index:2516951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arcsize="655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" fillcolor="#deeaf6 [664]" strokecolor="#4472c4 [3204]" strokeweight="1pt">
                <v:fill opacity="59110f"/>
                <v:stroke joinstyle="miter"/>
                <v:textbox>
                  <w:txbxContent>
                    <w:p w14:paraId="4532B8B3" w14:textId="77777777" w:rsidR="000A38AE" w:rsidRDefault="000A38AE" w:rsidP="000A38AE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3 follow-up session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57BEA0E" w14:textId="77777777" w:rsidR="000A38AE" w:rsidRDefault="000A38AE" w:rsidP="007B7318">
      <w:pPr>
        <w:spacing w:after="160" w:line="360" w:lineRule="auto"/>
        <w:jc w:val="both"/>
        <w:rPr>
          <w:b/>
          <w:bCs/>
          <w:lang w:val="en-GB"/>
        </w:rPr>
      </w:pPr>
    </w:p>
    <w:p w14:paraId="75D94CAA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556780DF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520B4307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3A74C96D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5D139204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650622F7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1D5706EA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59B45E48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2F89071A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21572F0F" w14:textId="7C9B32EC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68FD7BB9" w14:textId="77777777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43C265FE" w14:textId="6122FDCD" w:rsidR="00B52782" w:rsidRDefault="00B52782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277024F7" w14:textId="5F425D83" w:rsidR="00247287" w:rsidRDefault="00247287" w:rsidP="00F56B01">
      <w:pPr>
        <w:spacing w:after="160"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Figure 2. </w:t>
      </w:r>
    </w:p>
    <w:p w14:paraId="100A4AE0" w14:textId="77777777" w:rsidR="00124E45" w:rsidRDefault="00124E45" w:rsidP="00F56B01">
      <w:pPr>
        <w:spacing w:after="160" w:line="360" w:lineRule="auto"/>
        <w:jc w:val="both"/>
        <w:rPr>
          <w:b/>
          <w:bCs/>
          <w:lang w:val="en-GB"/>
        </w:rPr>
      </w:pPr>
    </w:p>
    <w:p w14:paraId="32FC25F5" w14:textId="4623E32F" w:rsidR="007B7318" w:rsidRPr="00BD716F" w:rsidRDefault="00247287" w:rsidP="007B7318">
      <w:pPr>
        <w:spacing w:after="160" w:line="360" w:lineRule="auto"/>
        <w:jc w:val="both"/>
        <w:rPr>
          <w:rFonts w:cs="Times New Roman"/>
        </w:rPr>
      </w:pP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9CF68F3" wp14:editId="54FA1B2D">
                <wp:simplePos x="0" y="0"/>
                <wp:positionH relativeFrom="column">
                  <wp:posOffset>0</wp:posOffset>
                </wp:positionH>
                <wp:positionV relativeFrom="paragraph">
                  <wp:posOffset>880745</wp:posOffset>
                </wp:positionV>
                <wp:extent cx="3992027" cy="481155"/>
                <wp:effectExtent l="0" t="0" r="27940" b="14605"/>
                <wp:wrapNone/>
                <wp:docPr id="16" name="Rektangel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B16D6D-554B-4FCA-B91A-2E5E60E1BF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2027" cy="4811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DE10569" id="Rektangel 15" o:spid="_x0000_s1026" style="position:absolute;margin-left:0;margin-top:69.35pt;width:314.35pt;height:37.9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" fillcolor="white [3212]" strokecolor="#1f3763 [1604]" strokeweight="1pt"/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9F17294" wp14:editId="5EC55A7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992027" cy="481155"/>
                <wp:effectExtent l="0" t="0" r="27940" b="14605"/>
                <wp:wrapNone/>
                <wp:docPr id="17" name="Rektangel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E9166C-28AE-4190-AB40-A8F2906095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2027" cy="481155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4F073AC" id="Rektangel 16" o:spid="_x0000_s1026" style="position:absolute;margin-left:0;margin-top:0;width:314.35pt;height:37.9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" filled="f" strokecolor="#1f3763 [1604]" strokeweight="1pt"/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42BE0F1" wp14:editId="32615E5C">
                <wp:simplePos x="0" y="0"/>
                <wp:positionH relativeFrom="column">
                  <wp:posOffset>0</wp:posOffset>
                </wp:positionH>
                <wp:positionV relativeFrom="paragraph">
                  <wp:posOffset>1761490</wp:posOffset>
                </wp:positionV>
                <wp:extent cx="3992027" cy="481155"/>
                <wp:effectExtent l="0" t="0" r="27940" b="14605"/>
                <wp:wrapNone/>
                <wp:docPr id="18" name="Rektangel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1EFFE7-1E37-4FB8-B083-0D88A28980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2027" cy="4811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F2DEC17" id="Rektangel 17" o:spid="_x0000_s1026" style="position:absolute;margin-left:0;margin-top:138.7pt;width:314.35pt;height:37.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" fillcolor="white [3212]" strokecolor="#1f3763 [1604]" strokeweight="1pt"/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C6DBCF9" wp14:editId="78F77638">
                <wp:simplePos x="0" y="0"/>
                <wp:positionH relativeFrom="column">
                  <wp:posOffset>0</wp:posOffset>
                </wp:positionH>
                <wp:positionV relativeFrom="paragraph">
                  <wp:posOffset>2642870</wp:posOffset>
                </wp:positionV>
                <wp:extent cx="3992027" cy="481155"/>
                <wp:effectExtent l="0" t="0" r="27940" b="14605"/>
                <wp:wrapNone/>
                <wp:docPr id="19" name="Rektangel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F5CD73-5712-4219-97F1-427F34A6E7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2027" cy="4811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46F79B1" id="Rektangel 18" o:spid="_x0000_s1026" style="position:absolute;margin-left:0;margin-top:208.1pt;width:314.35pt;height:37.9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" fillcolor="white [3212]" strokecolor="#1f3763 [1604]" strokeweight="1pt"/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87F3369" wp14:editId="52E420BB">
                <wp:simplePos x="0" y="0"/>
                <wp:positionH relativeFrom="column">
                  <wp:posOffset>0</wp:posOffset>
                </wp:positionH>
                <wp:positionV relativeFrom="paragraph">
                  <wp:posOffset>3523615</wp:posOffset>
                </wp:positionV>
                <wp:extent cx="3992027" cy="481155"/>
                <wp:effectExtent l="0" t="0" r="27940" b="14605"/>
                <wp:wrapNone/>
                <wp:docPr id="20" name="Rektangel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22B499-270F-4597-8EFF-B8006749B6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2027" cy="4811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1C07759" id="Rektangel 19" o:spid="_x0000_s1026" style="position:absolute;margin-left:0;margin-top:277.45pt;width:314.35pt;height:37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" fillcolor="white [3212]" strokecolor="#1f3763 [1604]" strokeweight="1pt"/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4C87AC1" wp14:editId="6A1A0944">
                <wp:simplePos x="0" y="0"/>
                <wp:positionH relativeFrom="column">
                  <wp:posOffset>931545</wp:posOffset>
                </wp:positionH>
                <wp:positionV relativeFrom="paragraph">
                  <wp:posOffset>40005</wp:posOffset>
                </wp:positionV>
                <wp:extent cx="2128500" cy="400110"/>
                <wp:effectExtent l="0" t="0" r="0" b="0"/>
                <wp:wrapNone/>
                <wp:docPr id="21" name="Tekstfelt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33AA2E-A6C2-4DDB-B56D-858419FEF4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0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21665A" w14:textId="77777777" w:rsidR="00247287" w:rsidRDefault="00247287" w:rsidP="00247287">
                            <w:pP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Data familiariz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C87AC1" id="_x0000_t202" coordsize="21600,21600" o:spt="202" path="m,l,21600r21600,l21600,xe">
                <v:stroke joinstyle="miter"/>
                <v:path gradientshapeok="t" o:connecttype="rect"/>
              </v:shapetype>
              <v:shape id="Tekstfelt 20" o:spid="_x0000_s1036" type="#_x0000_t202" style="position:absolute;left:0;text-align:left;margin-left:73.35pt;margin-top:3.15pt;width:167.6pt;height:31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" filled="f" stroked="f">
                <v:textbox style="mso-fit-shape-to-text:t">
                  <w:txbxContent>
                    <w:p w14:paraId="7021665A" w14:textId="77777777" w:rsidR="00247287" w:rsidRDefault="00247287" w:rsidP="00247287">
                      <w:pP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Data familiarizing</w:t>
                      </w:r>
                    </w:p>
                  </w:txbxContent>
                </v:textbox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3E256AA" wp14:editId="1D236CE2">
                <wp:simplePos x="0" y="0"/>
                <wp:positionH relativeFrom="column">
                  <wp:posOffset>499745</wp:posOffset>
                </wp:positionH>
                <wp:positionV relativeFrom="paragraph">
                  <wp:posOffset>921385</wp:posOffset>
                </wp:positionV>
                <wp:extent cx="2991845" cy="400110"/>
                <wp:effectExtent l="0" t="0" r="0" b="0"/>
                <wp:wrapNone/>
                <wp:docPr id="22" name="Tekstfelt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E7821D-77C9-453E-985B-2D7FEF8E68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1845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607B2A" w14:textId="77777777" w:rsidR="00247287" w:rsidRDefault="00247287" w:rsidP="00247287">
                            <w:pP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Generation of initial cod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E256AA" id="Tekstfelt 21" o:spid="_x0000_s1037" type="#_x0000_t202" style="position:absolute;left:0;text-align:left;margin-left:39.35pt;margin-top:72.55pt;width:235.6pt;height:31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" filled="f" stroked="f">
                <v:textbox style="mso-fit-shape-to-text:t">
                  <w:txbxContent>
                    <w:p w14:paraId="4C607B2A" w14:textId="77777777" w:rsidR="00247287" w:rsidRDefault="00247287" w:rsidP="00247287">
                      <w:pP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Generation of initial codes</w:t>
                      </w:r>
                    </w:p>
                  </w:txbxContent>
                </v:textbox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314EB9F" wp14:editId="04A02495">
                <wp:simplePos x="0" y="0"/>
                <wp:positionH relativeFrom="column">
                  <wp:posOffset>562610</wp:posOffset>
                </wp:positionH>
                <wp:positionV relativeFrom="paragraph">
                  <wp:posOffset>1802130</wp:posOffset>
                </wp:positionV>
                <wp:extent cx="2865945" cy="400110"/>
                <wp:effectExtent l="0" t="0" r="0" b="0"/>
                <wp:wrapNone/>
                <wp:docPr id="23" name="Tekstfelt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BE4641-D856-4A1A-B883-9BACE24566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945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61C676" w14:textId="77777777" w:rsidR="00247287" w:rsidRDefault="00247287" w:rsidP="00247287">
                            <w:pP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Identification of them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14EB9F" id="Tekstfelt 22" o:spid="_x0000_s1038" type="#_x0000_t202" style="position:absolute;left:0;text-align:left;margin-left:44.3pt;margin-top:141.9pt;width:225.65pt;height:31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" filled="f" stroked="f">
                <v:textbox style="mso-fit-shape-to-text:t">
                  <w:txbxContent>
                    <w:p w14:paraId="2C61C676" w14:textId="77777777" w:rsidR="00247287" w:rsidRDefault="00247287" w:rsidP="00247287">
                      <w:pP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Identification of themes</w:t>
                      </w:r>
                    </w:p>
                  </w:txbxContent>
                </v:textbox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EA81850" wp14:editId="61B960AB">
                <wp:simplePos x="0" y="0"/>
                <wp:positionH relativeFrom="column">
                  <wp:posOffset>890270</wp:posOffset>
                </wp:positionH>
                <wp:positionV relativeFrom="paragraph">
                  <wp:posOffset>2682875</wp:posOffset>
                </wp:positionV>
                <wp:extent cx="2210605" cy="400110"/>
                <wp:effectExtent l="0" t="0" r="0" b="0"/>
                <wp:wrapNone/>
                <wp:docPr id="24" name="Tekstfelt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4CFDBC-69EC-49BC-BBDF-594A6CA7A4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0605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076C4B" w14:textId="77777777" w:rsidR="00247287" w:rsidRDefault="00247287" w:rsidP="00247287">
                            <w:pP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Revision of them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A81850" id="Tekstfelt 23" o:spid="_x0000_s1039" type="#_x0000_t202" style="position:absolute;left:0;text-align:left;margin-left:70.1pt;margin-top:211.25pt;width:174.05pt;height:31.5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" filled="f" stroked="f">
                <v:textbox style="mso-fit-shape-to-text:t">
                  <w:txbxContent>
                    <w:p w14:paraId="3E076C4B" w14:textId="77777777" w:rsidR="00247287" w:rsidRDefault="00247287" w:rsidP="00247287">
                      <w:pP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Revision of themes</w:t>
                      </w:r>
                    </w:p>
                  </w:txbxContent>
                </v:textbox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FBE7563" wp14:editId="68AA14B4">
                <wp:simplePos x="0" y="0"/>
                <wp:positionH relativeFrom="column">
                  <wp:posOffset>149860</wp:posOffset>
                </wp:positionH>
                <wp:positionV relativeFrom="paragraph">
                  <wp:posOffset>3564255</wp:posOffset>
                </wp:positionV>
                <wp:extent cx="3691471" cy="400110"/>
                <wp:effectExtent l="0" t="0" r="0" b="0"/>
                <wp:wrapNone/>
                <wp:docPr id="25" name="Tekstfelt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61F9D3-8AB8-48B4-A135-69191AA1B4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1471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D24167" w14:textId="77777777" w:rsidR="00247287" w:rsidRDefault="00247287" w:rsidP="00247287">
                            <w:pP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Definition and naming of them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BE7563" id="Tekstfelt 24" o:spid="_x0000_s1040" type="#_x0000_t202" style="position:absolute;left:0;text-align:left;margin-left:11.8pt;margin-top:280.65pt;width:290.65pt;height:31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" filled="f" stroked="f">
                <v:textbox style="mso-fit-shape-to-text:t">
                  <w:txbxContent>
                    <w:p w14:paraId="3DD24167" w14:textId="77777777" w:rsidR="00247287" w:rsidRDefault="00247287" w:rsidP="00247287">
                      <w:pP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Definition and naming of themes</w:t>
                      </w:r>
                    </w:p>
                  </w:txbxContent>
                </v:textbox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FE93101" wp14:editId="1009D79F">
                <wp:simplePos x="0" y="0"/>
                <wp:positionH relativeFrom="column">
                  <wp:posOffset>1993265</wp:posOffset>
                </wp:positionH>
                <wp:positionV relativeFrom="paragraph">
                  <wp:posOffset>578485</wp:posOffset>
                </wp:positionV>
                <wp:extent cx="4892" cy="262319"/>
                <wp:effectExtent l="95250" t="19050" r="71755" b="42545"/>
                <wp:wrapNone/>
                <wp:docPr id="29" name="Lige pilforbindels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864C42-8A29-449F-B16F-13E5010CBF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92" cy="2623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DE95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28" o:spid="_x0000_s1026" type="#_x0000_t32" style="position:absolute;margin-left:156.95pt;margin-top:45.55pt;width:.4pt;height:20.6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4A1A396" wp14:editId="280D8D82">
                <wp:simplePos x="0" y="0"/>
                <wp:positionH relativeFrom="column">
                  <wp:posOffset>1993265</wp:posOffset>
                </wp:positionH>
                <wp:positionV relativeFrom="paragraph">
                  <wp:posOffset>1460500</wp:posOffset>
                </wp:positionV>
                <wp:extent cx="4892" cy="262319"/>
                <wp:effectExtent l="95250" t="19050" r="71755" b="42545"/>
                <wp:wrapNone/>
                <wp:docPr id="31" name="Lige pilforbindels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C2A1C9-2E15-44E8-B006-0C701103E0F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92" cy="2623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0A5395" id="Lige pilforbindelse 30" o:spid="_x0000_s1026" type="#_x0000_t32" style="position:absolute;margin-left:156.95pt;margin-top:115pt;width:.4pt;height:20.6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AFA69CD" wp14:editId="63B9B271">
                <wp:simplePos x="0" y="0"/>
                <wp:positionH relativeFrom="column">
                  <wp:posOffset>1993265</wp:posOffset>
                </wp:positionH>
                <wp:positionV relativeFrom="paragraph">
                  <wp:posOffset>2342515</wp:posOffset>
                </wp:positionV>
                <wp:extent cx="4892" cy="262319"/>
                <wp:effectExtent l="95250" t="19050" r="71755" b="42545"/>
                <wp:wrapNone/>
                <wp:docPr id="4" name="Lige pilforbindels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92" cy="2623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65F032" id="Lige pilforbindelse 31" o:spid="_x0000_s1026" type="#_x0000_t32" style="position:absolute;margin-left:156.95pt;margin-top:184.45pt;width:.4pt;height:20.6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 w:rsidRPr="0024728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5FF7223" wp14:editId="13CAA7CC">
                <wp:simplePos x="0" y="0"/>
                <wp:positionH relativeFrom="column">
                  <wp:posOffset>1993265</wp:posOffset>
                </wp:positionH>
                <wp:positionV relativeFrom="paragraph">
                  <wp:posOffset>3224530</wp:posOffset>
                </wp:positionV>
                <wp:extent cx="4892" cy="262319"/>
                <wp:effectExtent l="95250" t="19050" r="71755" b="42545"/>
                <wp:wrapNone/>
                <wp:docPr id="10" name="Lige pilforbindels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92" cy="2623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278018" id="Lige pilforbindelse 32" o:spid="_x0000_s1026" type="#_x0000_t32" style="position:absolute;margin-left:156.95pt;margin-top:253.9pt;width:.4pt;height:20.6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sectPr w:rsidR="007B7318" w:rsidRPr="00BD716F" w:rsidSect="00AF6F64">
      <w:pgSz w:w="11906" w:h="16838"/>
      <w:pgMar w:top="1276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05577" w14:textId="77777777" w:rsidR="00EF5888" w:rsidRDefault="00EF5888" w:rsidP="00EF5888">
      <w:r>
        <w:separator/>
      </w:r>
    </w:p>
  </w:endnote>
  <w:endnote w:type="continuationSeparator" w:id="0">
    <w:p w14:paraId="4A01856C" w14:textId="77777777" w:rsidR="00EF5888" w:rsidRDefault="00EF5888" w:rsidP="00EF5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43F69" w14:textId="77777777" w:rsidR="00EF5888" w:rsidRDefault="00EF5888" w:rsidP="00EF5888">
      <w:r>
        <w:separator/>
      </w:r>
    </w:p>
  </w:footnote>
  <w:footnote w:type="continuationSeparator" w:id="0">
    <w:p w14:paraId="01791A9A" w14:textId="77777777" w:rsidR="00EF5888" w:rsidRDefault="00EF5888" w:rsidP="00EF5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F4C27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BB225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DB663A6"/>
    <w:multiLevelType w:val="hybridMultilevel"/>
    <w:tmpl w:val="466E7A28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2A6632"/>
    <w:multiLevelType w:val="hybridMultilevel"/>
    <w:tmpl w:val="253A878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888"/>
    <w:rsid w:val="00000E42"/>
    <w:rsid w:val="000405AC"/>
    <w:rsid w:val="000648B6"/>
    <w:rsid w:val="000A38AE"/>
    <w:rsid w:val="00124E45"/>
    <w:rsid w:val="00246C24"/>
    <w:rsid w:val="00247287"/>
    <w:rsid w:val="00247787"/>
    <w:rsid w:val="002A0CBE"/>
    <w:rsid w:val="002C57E0"/>
    <w:rsid w:val="002E00A8"/>
    <w:rsid w:val="00336415"/>
    <w:rsid w:val="003C1C0A"/>
    <w:rsid w:val="0040277D"/>
    <w:rsid w:val="004135F5"/>
    <w:rsid w:val="00493728"/>
    <w:rsid w:val="004A5608"/>
    <w:rsid w:val="00634AF4"/>
    <w:rsid w:val="00651C6A"/>
    <w:rsid w:val="00783F71"/>
    <w:rsid w:val="007B7318"/>
    <w:rsid w:val="00801832"/>
    <w:rsid w:val="008659EE"/>
    <w:rsid w:val="008725F7"/>
    <w:rsid w:val="008E0EA5"/>
    <w:rsid w:val="00947BA1"/>
    <w:rsid w:val="009C5CD0"/>
    <w:rsid w:val="009F0671"/>
    <w:rsid w:val="00A53BD9"/>
    <w:rsid w:val="00AB3BC5"/>
    <w:rsid w:val="00AF6F64"/>
    <w:rsid w:val="00B03DFC"/>
    <w:rsid w:val="00B52782"/>
    <w:rsid w:val="00BB70DA"/>
    <w:rsid w:val="00BD716F"/>
    <w:rsid w:val="00C007C1"/>
    <w:rsid w:val="00C62B9D"/>
    <w:rsid w:val="00E0077B"/>
    <w:rsid w:val="00E15F96"/>
    <w:rsid w:val="00E65E04"/>
    <w:rsid w:val="00E97180"/>
    <w:rsid w:val="00EF5888"/>
    <w:rsid w:val="00F56B01"/>
    <w:rsid w:val="00F7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14D6FE"/>
  <w15:chartTrackingRefBased/>
  <w15:docId w15:val="{1E361C01-AD5F-4CED-A5B3-54EC4EC8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888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8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88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88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EF5888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F5888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F58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8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88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588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888"/>
    <w:rPr>
      <w:rFonts w:ascii="Times New Roman" w:hAnsi="Times New Roman" w:cs="Times New Roman (Body CS)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588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888"/>
    <w:rPr>
      <w:rFonts w:ascii="Times New Roman" w:hAnsi="Times New Roman" w:cs="Times New Roman (Body CS)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8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832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9372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0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77D"/>
    <w:pPr>
      <w:spacing w:after="160"/>
    </w:pPr>
    <w:rPr>
      <w:rFonts w:asciiTheme="minorHAnsi" w:hAnsiTheme="minorHAnsi" w:cstheme="minorBid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77D"/>
    <w:rPr>
      <w:sz w:val="20"/>
      <w:szCs w:val="20"/>
    </w:rPr>
  </w:style>
  <w:style w:type="table" w:customStyle="1" w:styleId="Tabel-Gitter1">
    <w:name w:val="Tabel - Gitter1"/>
    <w:basedOn w:val="TableNormal"/>
    <w:next w:val="TableGrid"/>
    <w:uiPriority w:val="39"/>
    <w:rsid w:val="00BB70D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</Words>
  <Characters>138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nne Beier Müller</dc:creator>
  <cp:keywords/>
  <dc:description/>
  <cp:lastModifiedBy>Emilie Hestbæk Jacobsen</cp:lastModifiedBy>
  <cp:revision>2</cp:revision>
  <dcterms:created xsi:type="dcterms:W3CDTF">2022-12-15T08:08:00Z</dcterms:created>
  <dcterms:modified xsi:type="dcterms:W3CDTF">2022-12-15T08:08:00Z</dcterms:modified>
</cp:coreProperties>
</file>